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9F8" w:rsidRPr="008429D9" w:rsidRDefault="002979F8" w:rsidP="002979F8">
      <w:pPr>
        <w:keepNext/>
        <w:spacing w:after="200"/>
        <w:rPr>
          <w:lang w:val="en-US"/>
        </w:rPr>
      </w:pPr>
      <w:r w:rsidRPr="00703DC8">
        <w:rPr>
          <w:b/>
          <w:iCs/>
        </w:rPr>
        <w:t>Table S1.</w:t>
      </w:r>
      <w:r>
        <w:rPr>
          <w:iCs/>
        </w:rPr>
        <w:t xml:space="preserve">  Factors increasing the chances of using non-vitamin K antagonist oral anticoagulants in analysed patients – </w:t>
      </w:r>
      <w:proofErr w:type="spellStart"/>
      <w:r>
        <w:rPr>
          <w:iCs/>
        </w:rPr>
        <w:t>univariable</w:t>
      </w:r>
      <w:proofErr w:type="spellEnd"/>
      <w:r>
        <w:rPr>
          <w:iCs/>
        </w:rPr>
        <w:t xml:space="preserve"> logistic regression analysi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1"/>
        <w:gridCol w:w="1418"/>
        <w:gridCol w:w="1417"/>
        <w:gridCol w:w="1276"/>
        <w:gridCol w:w="1276"/>
        <w:gridCol w:w="1007"/>
      </w:tblGrid>
      <w:tr w:rsidR="002979F8" w:rsidTr="003530AD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  <w:bCs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 xml:space="preserve">NOAC </w:t>
            </w:r>
          </w:p>
          <w:p w:rsidR="002979F8" w:rsidRDefault="002979F8" w:rsidP="003530AD">
            <w:pPr>
              <w:jc w:val="center"/>
            </w:pPr>
            <w:r>
              <w:rPr>
                <w:b/>
              </w:rPr>
              <w:t>n = 23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 xml:space="preserve">VKA </w:t>
            </w:r>
          </w:p>
          <w:p w:rsidR="002979F8" w:rsidRDefault="002979F8" w:rsidP="003530AD">
            <w:pPr>
              <w:jc w:val="center"/>
            </w:pPr>
            <w:r>
              <w:rPr>
                <w:b/>
              </w:rPr>
              <w:t>n = 1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95% C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p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</w:rPr>
              <w:t>Age, year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72.2 (11.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71.3 (1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.0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.00-1.0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0.019</w:t>
            </w:r>
          </w:p>
        </w:tc>
      </w:tr>
      <w:tr w:rsidR="002979F8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</w:rPr>
              <w:t xml:space="preserve">Heart failure, n (%)                 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973 (42.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431(31.5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0.63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55-0.73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rPr>
          <w:trHeight w:val="104"/>
        </w:trPr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338 (57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938 (68.5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  <w:rPr>
                <w:b/>
              </w:rPr>
            </w:pPr>
          </w:p>
        </w:tc>
      </w:tr>
      <w:tr w:rsidR="002979F8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</w:rPr>
              <w:t>Diabetes mellitus, n (%)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693 (73.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924 (67.5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0.76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66-0.88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618 (26.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445 (32.5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  <w:rPr>
                <w:b/>
              </w:rPr>
            </w:pPr>
          </w:p>
        </w:tc>
      </w:tr>
      <w:tr w:rsidR="002979F8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  <w:bCs/>
              </w:rPr>
              <w:t>Previous thromboembolic event</w:t>
            </w:r>
            <w:r>
              <w:rPr>
                <w:b/>
              </w:rPr>
              <w:t>, n (%)</w:t>
            </w:r>
            <w:r>
              <w:rPr>
                <w:b/>
                <w:bCs/>
              </w:rPr>
              <w:t xml:space="preserve">    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990 (86.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210 (88.4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1.23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1.00-1.50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0.047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321 (13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59 (11.6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</w:tr>
      <w:tr w:rsidR="002979F8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</w:rPr>
              <w:t>Vascular disease, n (%)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511(65.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838 (61.2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0.84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73-0.96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0.011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800 (34.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531 (38.8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</w:tr>
      <w:tr w:rsidR="002979F8" w:rsidRPr="008429D9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Pr="008429D9" w:rsidRDefault="002979F8" w:rsidP="003530AD">
            <w:pPr>
              <w:rPr>
                <w:lang w:val="en-US"/>
              </w:rPr>
            </w:pPr>
            <w:r>
              <w:rPr>
                <w:b/>
              </w:rPr>
              <w:t xml:space="preserve">AF type: </w:t>
            </w:r>
            <w:r w:rsidRPr="008429D9">
              <w:rPr>
                <w:b/>
                <w:lang w:val="en-US"/>
              </w:rPr>
              <w:t xml:space="preserve">Non-permanent, n (%)                                   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720 (31.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657 (48.0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2.04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1.78-2.34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591 (68.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712 (52.0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Pr="008429D9" w:rsidRDefault="002979F8" w:rsidP="003530AD">
            <w:pPr>
              <w:rPr>
                <w:lang w:val="en-US"/>
              </w:rPr>
            </w:pPr>
            <w:r>
              <w:rPr>
                <w:b/>
                <w:lang w:val="en-US"/>
              </w:rPr>
              <w:t>CHA</w:t>
            </w:r>
            <w:r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>DS</w:t>
            </w:r>
            <w:r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>-VASC score</w:t>
            </w:r>
          </w:p>
          <w:p w:rsidR="002979F8" w:rsidRPr="008429D9" w:rsidRDefault="002979F8" w:rsidP="003530AD">
            <w:pPr>
              <w:rPr>
                <w:lang w:val="en-US"/>
              </w:rPr>
            </w:pPr>
            <w:r>
              <w:rPr>
                <w:b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Pr="008429D9" w:rsidRDefault="002979F8" w:rsidP="003530AD">
            <w:pPr>
              <w:snapToGrid w:val="0"/>
              <w:jc w:val="center"/>
              <w:rPr>
                <w:lang w:val="en-US"/>
              </w:rPr>
            </w:pPr>
          </w:p>
          <w:p w:rsidR="002979F8" w:rsidRDefault="002979F8" w:rsidP="003530AD">
            <w:pPr>
              <w:jc w:val="center"/>
            </w:pPr>
            <w:r>
              <w:t>3.9 (1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4.0 (1.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94-1.0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254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  <w:lang w:val="en-US"/>
              </w:rPr>
              <w:t>HASBLED score</w:t>
            </w:r>
          </w:p>
          <w:p w:rsidR="002979F8" w:rsidRDefault="002979F8" w:rsidP="003530AD">
            <w:r>
              <w:rPr>
                <w:b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2.0 (0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2.0 (1.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83-0.9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0.002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roofErr w:type="spellStart"/>
            <w:r>
              <w:rPr>
                <w:b/>
                <w:lang w:val="en-US"/>
              </w:rPr>
              <w:t>eGFR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55.8 (16.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53.3 (16.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.00-1.0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Pr="00703DC8" w:rsidRDefault="002979F8" w:rsidP="003530AD">
            <w:pPr>
              <w:rPr>
                <w:lang w:val="pl-PL"/>
              </w:rPr>
            </w:pPr>
            <w:proofErr w:type="spellStart"/>
            <w:r w:rsidRPr="008429D9">
              <w:rPr>
                <w:lang w:val="pl-PL"/>
              </w:rPr>
              <w:t>eGFR</w:t>
            </w:r>
            <w:proofErr w:type="spellEnd"/>
            <w:r w:rsidRPr="008429D9">
              <w:rPr>
                <w:lang w:val="pl-PL"/>
              </w:rPr>
              <w:t xml:space="preserve"> ≥ 60 ml/min/1.73m</w:t>
            </w:r>
            <w:r w:rsidRPr="008429D9">
              <w:rPr>
                <w:vertAlign w:val="superscript"/>
                <w:lang w:val="pl-PL"/>
              </w:rPr>
              <w:t>2</w:t>
            </w:r>
            <w:r w:rsidRPr="00703DC8">
              <w:rPr>
                <w:lang w:val="pl-PL"/>
              </w:rPr>
              <w:t>, n (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869 (37.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455 (32.9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r>
              <w:t>Ref. level</w:t>
            </w:r>
          </w:p>
          <w:p w:rsidR="002979F8" w:rsidRDefault="002979F8" w:rsidP="003530AD"/>
          <w:p w:rsidR="002979F8" w:rsidRDefault="002979F8" w:rsidP="003530AD">
            <w:pPr>
              <w:jc w:val="center"/>
            </w:pPr>
            <w:r>
              <w:t>0.83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0.72-0.95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rPr>
                <w:b/>
              </w:rPr>
              <w:t>0.008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Pr="008429D9" w:rsidRDefault="002979F8" w:rsidP="003530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GFR</w:t>
            </w:r>
            <w:proofErr w:type="spellEnd"/>
            <w:r>
              <w:rPr>
                <w:lang w:val="en-US"/>
              </w:rPr>
              <w:t xml:space="preserve"> &lt; 60 ml/min/1.73m</w:t>
            </w:r>
            <w:r>
              <w:rPr>
                <w:vertAlign w:val="superscript"/>
                <w:lang w:val="en-US"/>
              </w:rPr>
              <w:t>2</w:t>
            </w:r>
            <w:r w:rsidRPr="008429D9">
              <w:rPr>
                <w:lang w:val="en-US"/>
              </w:rPr>
              <w:t>, n (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1442 (62.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jc w:val="center"/>
            </w:pPr>
            <w:r>
              <w:t>913 (67.1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  <w:rPr>
                <w:highlight w:val="green"/>
              </w:rPr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979F8" w:rsidRDefault="002979F8" w:rsidP="003530AD">
            <w:pPr>
              <w:snapToGrid w:val="0"/>
              <w:jc w:val="center"/>
              <w:rPr>
                <w:b/>
                <w:highlight w:val="green"/>
              </w:rPr>
            </w:pPr>
          </w:p>
        </w:tc>
      </w:tr>
      <w:tr w:rsidR="002979F8" w:rsidTr="003530AD">
        <w:trPr>
          <w:trHeight w:val="365"/>
        </w:trPr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rPr>
                <w:b/>
                <w:lang w:val="en-US"/>
              </w:rPr>
              <w:t>LA diameter</w:t>
            </w:r>
          </w:p>
          <w:p w:rsidR="002979F8" w:rsidRDefault="002979F8" w:rsidP="003530AD">
            <w:r>
              <w:rPr>
                <w:b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46.1 (7.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48.8 (8.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0.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0.94-0.9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  <w:rPr>
                <w:b/>
              </w:rPr>
            </w:pPr>
          </w:p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c>
          <w:tcPr>
            <w:tcW w:w="9365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r w:rsidRPr="00824658">
              <w:rPr>
                <w:b/>
                <w:lang w:val="en-US"/>
              </w:rPr>
              <w:t>Antiplatelet drug/drugs, n (%)</w:t>
            </w:r>
            <w:r>
              <w:rPr>
                <w:b/>
                <w:lang w:val="en-US"/>
              </w:rPr>
              <w:t xml:space="preserve">                 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r>
              <w:t>N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2169 (93.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236 (90.3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Ref. level</w:t>
            </w:r>
          </w:p>
          <w:p w:rsidR="002979F8" w:rsidRDefault="002979F8" w:rsidP="003530AD">
            <w:pPr>
              <w:jc w:val="center"/>
            </w:pPr>
            <w:r>
              <w:t>0.61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  <w:p w:rsidR="002979F8" w:rsidRDefault="002979F8" w:rsidP="003530AD">
            <w:pPr>
              <w:jc w:val="center"/>
            </w:pPr>
            <w:r>
              <w:t>0.48-0.78</w:t>
            </w:r>
          </w:p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  <w:rPr>
                <w:b/>
              </w:rPr>
            </w:pPr>
          </w:p>
          <w:p w:rsidR="002979F8" w:rsidRDefault="002979F8" w:rsidP="003530AD">
            <w:pPr>
              <w:jc w:val="center"/>
            </w:pPr>
            <w:r>
              <w:rPr>
                <w:b/>
              </w:rPr>
              <w:t>&lt; 0.001</w:t>
            </w:r>
          </w:p>
        </w:tc>
      </w:tr>
      <w:tr w:rsidR="002979F8" w:rsidTr="003530AD">
        <w:tc>
          <w:tcPr>
            <w:tcW w:w="29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r>
              <w:t>Y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42 (6.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jc w:val="center"/>
            </w:pPr>
            <w:r>
              <w:t>133 (9.7)</w:t>
            </w: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  <w:rPr>
                <w:highlight w:val="yellow"/>
              </w:rPr>
            </w:pPr>
          </w:p>
        </w:tc>
        <w:tc>
          <w:tcPr>
            <w:tcW w:w="1007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979F8" w:rsidRDefault="002979F8" w:rsidP="003530AD">
            <w:pPr>
              <w:snapToGrid w:val="0"/>
              <w:jc w:val="center"/>
              <w:rPr>
                <w:b/>
                <w:highlight w:val="yellow"/>
              </w:rPr>
            </w:pPr>
          </w:p>
        </w:tc>
      </w:tr>
    </w:tbl>
    <w:p w:rsidR="002979F8" w:rsidRPr="008429D9" w:rsidRDefault="002979F8" w:rsidP="002979F8">
      <w:pPr>
        <w:jc w:val="both"/>
        <w:rPr>
          <w:lang w:val="en-US"/>
        </w:rPr>
      </w:pPr>
      <w:r>
        <w:rPr>
          <w:sz w:val="20"/>
          <w:szCs w:val="20"/>
        </w:rPr>
        <w:t xml:space="preserve">Data are presented as number (percentage) or mean (standard deviation) (SD) or median  (interquartile range) (IQR); Abbreviations: AF, atrial fibrillation;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>, estimated Glomerular Filtration Rate; LA, left atrium; NOAC, non-vitamin K antagonist oral anticoagulant;</w:t>
      </w:r>
      <w:r>
        <w:rPr>
          <w:i/>
        </w:rPr>
        <w:t xml:space="preserve"> </w:t>
      </w:r>
      <w:r w:rsidRPr="008429D9">
        <w:rPr>
          <w:sz w:val="20"/>
          <w:szCs w:val="20"/>
          <w:lang w:val="en-US"/>
        </w:rPr>
        <w:t>OAC, oral anticoagulation therapy;</w:t>
      </w:r>
      <w:r>
        <w:rPr>
          <w:sz w:val="20"/>
          <w:szCs w:val="20"/>
        </w:rPr>
        <w:t xml:space="preserve"> </w:t>
      </w:r>
      <w:r w:rsidRPr="008429D9">
        <w:rPr>
          <w:sz w:val="20"/>
          <w:szCs w:val="20"/>
          <w:lang w:val="en-US"/>
        </w:rPr>
        <w:t>VKA, vitamin K antagonist oral anticoagulants</w:t>
      </w:r>
    </w:p>
    <w:p w:rsidR="002979F8" w:rsidRDefault="002979F8" w:rsidP="002979F8">
      <w:pPr>
        <w:rPr>
          <w:lang w:val="en-US"/>
        </w:rPr>
      </w:pPr>
    </w:p>
    <w:p w:rsidR="005217A9" w:rsidRPr="002979F8" w:rsidRDefault="002979F8">
      <w:pPr>
        <w:rPr>
          <w:lang w:val="en-US"/>
        </w:rPr>
      </w:pPr>
      <w:bookmarkStart w:id="0" w:name="_GoBack"/>
      <w:bookmarkEnd w:id="0"/>
    </w:p>
    <w:sectPr w:rsidR="005217A9" w:rsidRPr="00297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9F8"/>
    <w:rsid w:val="002979F8"/>
    <w:rsid w:val="004415F7"/>
    <w:rsid w:val="0087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29A064-8123-4DF6-BE8F-CE0F9508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979F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yszek</dc:creator>
  <cp:keywords/>
  <dc:description/>
  <cp:lastModifiedBy>Zbyszek</cp:lastModifiedBy>
  <cp:revision>1</cp:revision>
  <dcterms:created xsi:type="dcterms:W3CDTF">2020-11-17T12:45:00Z</dcterms:created>
  <dcterms:modified xsi:type="dcterms:W3CDTF">2020-11-17T12:46:00Z</dcterms:modified>
</cp:coreProperties>
</file>